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F6473" w14:textId="77777777" w:rsidR="00E05AFB" w:rsidRDefault="00E05AFB" w:rsidP="00E05AFB">
      <w:r>
        <w:t>Supplemental Figure 1</w:t>
      </w:r>
    </w:p>
    <w:p w14:paraId="308D0A66" w14:textId="48C910FD" w:rsidR="003A5984" w:rsidRDefault="00E05AFB" w:rsidP="00E05AFB">
      <w:r>
        <w:t>End of Ergosterol Biosynthesis Pathway: Frameshift/nonsense mutations in LNV002 are underlined. Sterols that compose LNV002 are red. The legend defines what enzyme the ERG genes code.</w:t>
      </w:r>
    </w:p>
    <w:p w14:paraId="649D82BD" w14:textId="77777777" w:rsidR="00E05AFB" w:rsidRDefault="00E05AFB" w:rsidP="00E05AFB"/>
    <w:p w14:paraId="2DD4AA25" w14:textId="77777777" w:rsidR="003A5984" w:rsidRDefault="003A5984" w:rsidP="003A5984">
      <w:r w:rsidRPr="003A5984">
        <w:t>Supplemental Table 1</w:t>
      </w:r>
    </w:p>
    <w:p w14:paraId="52902508" w14:textId="77777777" w:rsidR="003A5984" w:rsidRDefault="003A5984" w:rsidP="003A5984">
      <w:r w:rsidRPr="003A5984">
        <w:t>Strains and Primers from EPIC mediated ERG3 and ERG4 Transformation</w:t>
      </w:r>
    </w:p>
    <w:p w14:paraId="7EE98AB4" w14:textId="77777777" w:rsidR="003A5984" w:rsidRDefault="003A5984" w:rsidP="003A5984"/>
    <w:p w14:paraId="607B23AF" w14:textId="77777777" w:rsidR="003A5984" w:rsidRDefault="003A5984" w:rsidP="003A5984">
      <w:r w:rsidRPr="003A5984">
        <w:t xml:space="preserve">Supplemental Table 2: </w:t>
      </w:r>
    </w:p>
    <w:p w14:paraId="6F14D9FF" w14:textId="77777777" w:rsidR="003A5984" w:rsidRPr="003A5984" w:rsidRDefault="003A5984" w:rsidP="003A5984">
      <w:r w:rsidRPr="003A5984">
        <w:t>Growth Curve Assay Across 190 Carbon Sources in LNV001 and LNV002.</w:t>
      </w:r>
    </w:p>
    <w:p w14:paraId="0DFBFB49" w14:textId="77777777" w:rsidR="003A5984" w:rsidRDefault="003A5984" w:rsidP="003A5984"/>
    <w:sectPr w:rsidR="003A5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984"/>
    <w:rsid w:val="003A5984"/>
    <w:rsid w:val="006925B1"/>
    <w:rsid w:val="00942612"/>
    <w:rsid w:val="00AE1BF8"/>
    <w:rsid w:val="00C725D9"/>
    <w:rsid w:val="00D67BB5"/>
    <w:rsid w:val="00E0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A0038"/>
  <w15:chartTrackingRefBased/>
  <w15:docId w15:val="{1EBD5672-C2D2-4852-86A3-6A2644D6F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1dcc63b-7515-4abe-996a-38508cd47a6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8A96A6B0333045878D03BAF6397942" ma:contentTypeVersion="18" ma:contentTypeDescription="Create a new document." ma:contentTypeScope="" ma:versionID="ac74762bdbc867285d9bb1a30ddb4c10">
  <xsd:schema xmlns:xsd="http://www.w3.org/2001/XMLSchema" xmlns:xs="http://www.w3.org/2001/XMLSchema" xmlns:p="http://schemas.microsoft.com/office/2006/metadata/properties" xmlns:ns3="b1dcc63b-7515-4abe-996a-38508cd47a62" xmlns:ns4="1e846a91-ccaa-466a-9a23-684f1ea5bcab" targetNamespace="http://schemas.microsoft.com/office/2006/metadata/properties" ma:root="true" ma:fieldsID="4d79e05a792f55d5dd984b473d34ee51" ns3:_="" ns4:_="">
    <xsd:import namespace="b1dcc63b-7515-4abe-996a-38508cd47a62"/>
    <xsd:import namespace="1e846a91-ccaa-466a-9a23-684f1ea5bc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cc63b-7515-4abe-996a-38508cd47a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46a91-ccaa-466a-9a23-684f1ea5b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DC7FC6-17D2-4BDA-84AA-61FA490968A8}">
  <ds:schemaRefs>
    <ds:schemaRef ds:uri="http://schemas.microsoft.com/office/2006/documentManagement/types"/>
    <ds:schemaRef ds:uri="http://purl.org/dc/terms/"/>
    <ds:schemaRef ds:uri="1e846a91-ccaa-466a-9a23-684f1ea5bcab"/>
    <ds:schemaRef ds:uri="http://purl.org/dc/dcmitype/"/>
    <ds:schemaRef ds:uri="http://schemas.microsoft.com/office/infopath/2007/PartnerControls"/>
    <ds:schemaRef ds:uri="b1dcc63b-7515-4abe-996a-38508cd47a62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6A2C67D-D800-4109-A813-276D23F34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dcc63b-7515-4abe-996a-38508cd47a62"/>
    <ds:schemaRef ds:uri="1e846a91-ccaa-466a-9a23-684f1ea5b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3A70F1-46D5-4F13-A1E3-EB882C43F21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c13dd1c7-22d1-431c-a46c-2d140b414506}" enabled="1" method="Standard" siteId="{2b077431-a3b0-4b1c-bb77-f66a1132daa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yn Massic</dc:creator>
  <cp:keywords/>
  <dc:description/>
  <cp:lastModifiedBy>Pandori. Mark</cp:lastModifiedBy>
  <cp:revision>2</cp:revision>
  <dcterms:created xsi:type="dcterms:W3CDTF">2025-08-07T15:37:00Z</dcterms:created>
  <dcterms:modified xsi:type="dcterms:W3CDTF">2025-08-0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8A96A6B0333045878D03BAF6397942</vt:lpwstr>
  </property>
</Properties>
</file>